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5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5"/>
        <w:gridCol w:w="1005"/>
        <w:gridCol w:w="928"/>
        <w:gridCol w:w="1897"/>
        <w:gridCol w:w="965"/>
        <w:gridCol w:w="1033"/>
      </w:tblGrid>
      <w:tr w:rsidR="00872EE8" w:rsidRPr="00915C32" w:rsidTr="00713CEE">
        <w:trPr>
          <w:trHeight w:val="279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72EE8" w:rsidRPr="00915C32" w:rsidRDefault="00872EE8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Table S</w:t>
            </w:r>
            <w:r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9</w:t>
            </w:r>
            <w:r w:rsidRPr="00915C32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: Brain-brain model predicting post-stimulus ITC</w:t>
            </w:r>
          </w:p>
        </w:tc>
      </w:tr>
      <w:tr w:rsidR="00872EE8" w:rsidRPr="00915C32" w:rsidTr="00713CEE">
        <w:trPr>
          <w:trHeight w:val="266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72EE8" w:rsidRPr="00915C32" w:rsidRDefault="00872EE8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Post-stimulus low frequency ITC</w:t>
            </w:r>
          </w:p>
        </w:tc>
      </w:tr>
      <w:tr w:rsidR="00872EE8" w:rsidRPr="00915C32" w:rsidTr="00713CEE">
        <w:trPr>
          <w:trHeight w:val="252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72EE8" w:rsidRPr="00915C32" w:rsidRDefault="00872EE8" w:rsidP="00713CEE">
            <w:pPr>
              <w:spacing w:after="0" w:line="240" w:lineRule="auto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std.</w:t>
            </w:r>
            <w:proofErr w:type="spellEnd"/>
            <w:r w:rsidRPr="00915C32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 xml:space="preserve">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t-</w:t>
            </w:r>
            <w:proofErr w:type="spellStart"/>
            <w:r w:rsidRPr="00915C32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</w:t>
            </w:r>
          </w:p>
        </w:tc>
      </w:tr>
      <w:tr w:rsidR="00872EE8" w:rsidRPr="00915C32" w:rsidTr="00713CEE">
        <w:trPr>
          <w:trHeight w:val="27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Intercep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41 – 0.1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8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3697</w:t>
            </w:r>
          </w:p>
        </w:tc>
      </w:tr>
      <w:tr w:rsidR="00872EE8" w:rsidRPr="00915C32" w:rsidTr="00713CEE">
        <w:trPr>
          <w:trHeight w:val="2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>Entropy</w:t>
            </w:r>
            <w:proofErr w:type="spellEnd"/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 xml:space="preserve">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>0.0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>0.031 – 0.0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>4.7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&lt;0.001</w:t>
            </w:r>
          </w:p>
        </w:tc>
      </w:tr>
      <w:tr w:rsidR="00872EE8" w:rsidRPr="00915C32" w:rsidTr="00713CEE">
        <w:trPr>
          <w:trHeight w:val="27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>Entropy</w:t>
            </w:r>
            <w:proofErr w:type="spellEnd"/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 xml:space="preserve"> (</w:t>
            </w:r>
            <w:proofErr w:type="spellStart"/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>quadratic</w:t>
            </w:r>
            <w:proofErr w:type="spellEnd"/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>-0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>-0.040 – -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>-2.3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182</w:t>
            </w:r>
          </w:p>
        </w:tc>
      </w:tr>
      <w:tr w:rsidR="00872EE8" w:rsidRPr="00915C32" w:rsidTr="00713CEE">
        <w:trPr>
          <w:trHeight w:val="2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 </w:t>
            </w: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baselin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42 – 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1.2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2021</w:t>
            </w:r>
          </w:p>
        </w:tc>
      </w:tr>
      <w:tr w:rsidR="00872EE8" w:rsidRPr="00915C32" w:rsidTr="00713CEE">
        <w:trPr>
          <w:trHeight w:val="2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Pupil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 </w:t>
            </w: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size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18 – 0.0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2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8207</w:t>
            </w:r>
          </w:p>
        </w:tc>
      </w:tr>
      <w:tr w:rsidR="00872EE8" w:rsidRPr="00915C32" w:rsidTr="00713CEE">
        <w:trPr>
          <w:trHeight w:val="2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Pupil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 </w:t>
            </w: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size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 (</w:t>
            </w: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quadratic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17 – 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7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4715</w:t>
            </w:r>
          </w:p>
        </w:tc>
      </w:tr>
      <w:tr w:rsidR="00872EE8" w:rsidRPr="00915C32" w:rsidTr="00713CEE">
        <w:trPr>
          <w:trHeight w:val="2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 (linear) x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03 – 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9239</w:t>
            </w:r>
          </w:p>
        </w:tc>
      </w:tr>
      <w:tr w:rsidR="00872EE8" w:rsidRPr="00915C32" w:rsidTr="00713CEE">
        <w:trPr>
          <w:trHeight w:val="27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(</w:t>
            </w: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quadratic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) x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46 – -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2.4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Cs/>
                <w:lang w:val="de-DE" w:eastAsia="de-DE"/>
              </w:rPr>
              <w:t>0.0134</w:t>
            </w:r>
          </w:p>
        </w:tc>
      </w:tr>
      <w:tr w:rsidR="00872EE8" w:rsidRPr="00915C32" w:rsidTr="00713CEE">
        <w:trPr>
          <w:trHeight w:val="26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Participan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02 – 0.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1.6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1002</w:t>
            </w:r>
          </w:p>
        </w:tc>
      </w:tr>
      <w:tr w:rsidR="00872EE8" w:rsidRPr="00915C32" w:rsidTr="00713CEE">
        <w:trPr>
          <w:trHeight w:val="266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9831</w:t>
            </w:r>
          </w:p>
        </w:tc>
      </w:tr>
      <w:tr w:rsidR="00872EE8" w:rsidRPr="00915C32" w:rsidTr="00713CEE">
        <w:trPr>
          <w:trHeight w:val="266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R</w:t>
            </w:r>
            <w:r w:rsidRPr="00915C32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 / </w:t>
            </w: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adjusted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 R</w:t>
            </w:r>
            <w:r w:rsidRPr="00915C32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72EE8" w:rsidRPr="00915C32" w:rsidRDefault="00872EE8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05 / 0.004</w:t>
            </w:r>
          </w:p>
        </w:tc>
      </w:tr>
    </w:tbl>
    <w:p w:rsidR="004A7942" w:rsidRDefault="004A7942"/>
    <w:p w:rsidR="0095727B" w:rsidRPr="0095727B" w:rsidRDefault="0095727B">
      <w:pPr>
        <w:rPr>
          <w:rFonts w:ascii="Myriad Pro" w:hAnsi="Myriad Pro"/>
          <w:b/>
          <w:bCs/>
        </w:rPr>
      </w:pPr>
      <w:bookmarkStart w:id="0" w:name="_GoBack"/>
      <w:r w:rsidRPr="0095727B">
        <w:rPr>
          <w:rFonts w:ascii="Myriad Pro" w:hAnsi="Myriad Pro"/>
          <w:b/>
          <w:bCs/>
        </w:rPr>
        <w:t>Supplementary file 9. Estimates and statistics of the model predicting post-stimulus low-frequency phase coherence.</w:t>
      </w:r>
      <w:bookmarkEnd w:id="0"/>
    </w:p>
    <w:sectPr w:rsidR="0095727B" w:rsidRPr="009572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36"/>
    <w:rsid w:val="002E6836"/>
    <w:rsid w:val="00314252"/>
    <w:rsid w:val="003C4950"/>
    <w:rsid w:val="004A7942"/>
    <w:rsid w:val="005D6794"/>
    <w:rsid w:val="00817598"/>
    <w:rsid w:val="00872EE8"/>
    <w:rsid w:val="0095727B"/>
    <w:rsid w:val="00964F44"/>
    <w:rsid w:val="00A07242"/>
    <w:rsid w:val="00B25B08"/>
    <w:rsid w:val="00C22CE9"/>
    <w:rsid w:val="00D371BF"/>
    <w:rsid w:val="00FE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D6620B"/>
  <w15:chartTrackingRefBased/>
  <w15:docId w15:val="{17A65678-E931-45E8-ADCF-C20647C6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Waschke</dc:creator>
  <cp:keywords/>
  <dc:description/>
  <cp:lastModifiedBy>Leonhard Waschke</cp:lastModifiedBy>
  <cp:revision>3</cp:revision>
  <dcterms:created xsi:type="dcterms:W3CDTF">2019-12-05T07:42:00Z</dcterms:created>
  <dcterms:modified xsi:type="dcterms:W3CDTF">2019-12-05T07:59:00Z</dcterms:modified>
</cp:coreProperties>
</file>